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0D992" w14:textId="77777777" w:rsidR="00FF408C" w:rsidRPr="00FF408C" w:rsidRDefault="00FF408C" w:rsidP="00FF408C">
      <w:pPr>
        <w:suppressLineNumbers/>
        <w:spacing w:after="120" w:line="360" w:lineRule="auto"/>
        <w:jc w:val="both"/>
        <w:rPr>
          <w:rFonts w:ascii="Times New Roman" w:eastAsia="Times New Roman" w:hAnsi="Times New Roman"/>
          <w:lang w:val="en-GB" w:eastAsia="en-GB"/>
        </w:rPr>
      </w:pPr>
      <w:r w:rsidRPr="00FF408C">
        <w:rPr>
          <w:rFonts w:ascii="Times New Roman" w:eastAsia="Times New Roman" w:hAnsi="Times New Roman"/>
          <w:b/>
          <w:bCs/>
          <w:lang w:val="en-US" w:eastAsia="en-GB"/>
        </w:rPr>
        <w:t xml:space="preserve">S1 Table: </w:t>
      </w:r>
      <w:r w:rsidRPr="00FF408C">
        <w:rPr>
          <w:rFonts w:ascii="Times New Roman" w:eastAsia="Times New Roman" w:hAnsi="Times New Roman"/>
          <w:b/>
          <w:bCs/>
          <w:lang w:val="en-GB" w:eastAsia="en-GB"/>
        </w:rPr>
        <w:t xml:space="preserve">Characteristics of the </w:t>
      </w:r>
      <w:proofErr w:type="gramStart"/>
      <w:r w:rsidRPr="00FF408C">
        <w:rPr>
          <w:rFonts w:ascii="Times New Roman" w:eastAsia="Times New Roman" w:hAnsi="Times New Roman"/>
          <w:b/>
          <w:bCs/>
          <w:lang w:val="en-GB" w:eastAsia="en-GB"/>
        </w:rPr>
        <w:t>three emergency</w:t>
      </w:r>
      <w:proofErr w:type="gramEnd"/>
      <w:r w:rsidRPr="00FF408C">
        <w:rPr>
          <w:rFonts w:ascii="Times New Roman" w:eastAsia="Times New Roman" w:hAnsi="Times New Roman"/>
          <w:b/>
          <w:bCs/>
          <w:lang w:val="en-GB" w:eastAsia="en-GB"/>
        </w:rPr>
        <w:t xml:space="preserve"> department (ED) sub-cohorts depended on availability of serum creatinine (</w:t>
      </w:r>
      <w:proofErr w:type="spellStart"/>
      <w:r w:rsidRPr="00FF408C">
        <w:rPr>
          <w:rFonts w:ascii="Times New Roman" w:eastAsia="Times New Roman" w:hAnsi="Times New Roman"/>
          <w:b/>
          <w:bCs/>
          <w:lang w:val="en-GB" w:eastAsia="en-GB"/>
        </w:rPr>
        <w:t>SCr</w:t>
      </w:r>
      <w:proofErr w:type="spellEnd"/>
      <w:r w:rsidRPr="00FF408C">
        <w:rPr>
          <w:rFonts w:ascii="Times New Roman" w:eastAsia="Times New Roman" w:hAnsi="Times New Roman"/>
          <w:b/>
          <w:bCs/>
          <w:lang w:val="en-GB" w:eastAsia="en-GB"/>
        </w:rPr>
        <w:t>) measurement, not mutually exclusive.</w:t>
      </w:r>
      <w:r w:rsidRPr="00FF408C">
        <w:rPr>
          <w:rFonts w:ascii="Times New Roman" w:eastAsia="Times New Roman" w:hAnsi="Times New Roman"/>
          <w:lang w:val="en-GB" w:eastAsia="en-GB"/>
        </w:rPr>
        <w:t xml:space="preserve"> Percentages are based on the total number of visits per sub-cohort. ED discipline was defined as the first discipline the patient visited during visit. ICU admission was defined as having at least one admission to the ICU during hospital stay.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984"/>
      </w:tblGrid>
      <w:tr w:rsidR="00FF408C" w:rsidRPr="002345DF" w14:paraId="22E77F86" w14:textId="77777777" w:rsidTr="00FB2660">
        <w:trPr>
          <w:trHeight w:val="397"/>
        </w:trPr>
        <w:tc>
          <w:tcPr>
            <w:tcW w:w="3681" w:type="dxa"/>
          </w:tcPr>
          <w:p w14:paraId="2648BA9C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F2BCB89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L-ED cohort</w:t>
            </w:r>
          </w:p>
        </w:tc>
        <w:tc>
          <w:tcPr>
            <w:tcW w:w="1701" w:type="dxa"/>
            <w:vAlign w:val="center"/>
          </w:tcPr>
          <w:p w14:paraId="5E2C30F1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D-H1 cohort</w:t>
            </w:r>
          </w:p>
        </w:tc>
        <w:tc>
          <w:tcPr>
            <w:tcW w:w="1984" w:type="dxa"/>
            <w:vAlign w:val="center"/>
          </w:tcPr>
          <w:p w14:paraId="605E7626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BL-ED-H1 cohort</w:t>
            </w:r>
          </w:p>
        </w:tc>
      </w:tr>
      <w:tr w:rsidR="00FF408C" w:rsidRPr="002345DF" w14:paraId="7DE7007C" w14:textId="77777777" w:rsidTr="00FB2660">
        <w:trPr>
          <w:trHeight w:val="397"/>
        </w:trPr>
        <w:tc>
          <w:tcPr>
            <w:tcW w:w="3681" w:type="dxa"/>
          </w:tcPr>
          <w:p w14:paraId="26140ADA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nique ED visits</w:t>
            </w:r>
          </w:p>
          <w:p w14:paraId="69F1187F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ge, years mean (SD)</w:t>
            </w:r>
          </w:p>
        </w:tc>
        <w:tc>
          <w:tcPr>
            <w:tcW w:w="1701" w:type="dxa"/>
            <w:vAlign w:val="center"/>
          </w:tcPr>
          <w:p w14:paraId="6145AF07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,540</w:t>
            </w: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59.0 (16.8)</w:t>
            </w:r>
          </w:p>
        </w:tc>
        <w:tc>
          <w:tcPr>
            <w:tcW w:w="1701" w:type="dxa"/>
            <w:vAlign w:val="center"/>
          </w:tcPr>
          <w:p w14:paraId="49589927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,928</w:t>
            </w: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61.3 (16.9)</w:t>
            </w:r>
          </w:p>
        </w:tc>
        <w:tc>
          <w:tcPr>
            <w:tcW w:w="1984" w:type="dxa"/>
            <w:vAlign w:val="center"/>
          </w:tcPr>
          <w:p w14:paraId="66F83F70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,054</w:t>
            </w:r>
          </w:p>
          <w:p w14:paraId="5CA69675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1.7 (16.0)</w:t>
            </w:r>
          </w:p>
        </w:tc>
      </w:tr>
      <w:tr w:rsidR="00FF408C" w:rsidRPr="002345DF" w14:paraId="2354B58B" w14:textId="77777777" w:rsidTr="00FB2660">
        <w:trPr>
          <w:trHeight w:val="397"/>
        </w:trPr>
        <w:tc>
          <w:tcPr>
            <w:tcW w:w="3681" w:type="dxa"/>
          </w:tcPr>
          <w:p w14:paraId="220A8A29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Unique patients</w:t>
            </w:r>
          </w:p>
        </w:tc>
        <w:tc>
          <w:tcPr>
            <w:tcW w:w="1701" w:type="dxa"/>
            <w:vAlign w:val="center"/>
          </w:tcPr>
          <w:p w14:paraId="09631D24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0,608</w:t>
            </w:r>
          </w:p>
        </w:tc>
        <w:tc>
          <w:tcPr>
            <w:tcW w:w="1701" w:type="dxa"/>
            <w:vAlign w:val="center"/>
          </w:tcPr>
          <w:p w14:paraId="3A61A42D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,218</w:t>
            </w:r>
          </w:p>
        </w:tc>
        <w:tc>
          <w:tcPr>
            <w:tcW w:w="1984" w:type="dxa"/>
            <w:vAlign w:val="center"/>
          </w:tcPr>
          <w:p w14:paraId="4EE431B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,089</w:t>
            </w:r>
          </w:p>
        </w:tc>
      </w:tr>
      <w:tr w:rsidR="00FF408C" w:rsidRPr="002345DF" w14:paraId="0CF1E45E" w14:textId="77777777" w:rsidTr="00FB2660">
        <w:trPr>
          <w:trHeight w:val="397"/>
        </w:trPr>
        <w:tc>
          <w:tcPr>
            <w:tcW w:w="3681" w:type="dxa"/>
          </w:tcPr>
          <w:p w14:paraId="03C54A79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ale sex, count (%)</w:t>
            </w:r>
          </w:p>
        </w:tc>
        <w:tc>
          <w:tcPr>
            <w:tcW w:w="1701" w:type="dxa"/>
            <w:vAlign w:val="center"/>
          </w:tcPr>
          <w:p w14:paraId="42C6C78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5,438 (53.5%)</w:t>
            </w:r>
          </w:p>
        </w:tc>
        <w:tc>
          <w:tcPr>
            <w:tcW w:w="1701" w:type="dxa"/>
            <w:vAlign w:val="center"/>
          </w:tcPr>
          <w:p w14:paraId="5EE1F330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,171 (56.7%)</w:t>
            </w:r>
          </w:p>
        </w:tc>
        <w:tc>
          <w:tcPr>
            <w:tcW w:w="1984" w:type="dxa"/>
            <w:vAlign w:val="center"/>
          </w:tcPr>
          <w:p w14:paraId="1D3B7485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,174 (55.9%)</w:t>
            </w:r>
          </w:p>
        </w:tc>
      </w:tr>
      <w:tr w:rsidR="00FF408C" w:rsidRPr="002345DF" w14:paraId="4465C7C4" w14:textId="77777777" w:rsidTr="00FB2660">
        <w:trPr>
          <w:trHeight w:val="397"/>
        </w:trPr>
        <w:tc>
          <w:tcPr>
            <w:tcW w:w="3681" w:type="dxa"/>
          </w:tcPr>
          <w:p w14:paraId="36D299A7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Admitted, count (%)</w:t>
            </w:r>
          </w:p>
        </w:tc>
        <w:tc>
          <w:tcPr>
            <w:tcW w:w="1701" w:type="dxa"/>
            <w:vAlign w:val="center"/>
          </w:tcPr>
          <w:p w14:paraId="485D7BA7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9,751 (62.6%)</w:t>
            </w:r>
          </w:p>
        </w:tc>
        <w:tc>
          <w:tcPr>
            <w:tcW w:w="1701" w:type="dxa"/>
            <w:vAlign w:val="center"/>
          </w:tcPr>
          <w:p w14:paraId="455D834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,573 (98.0%)</w:t>
            </w:r>
          </w:p>
        </w:tc>
        <w:tc>
          <w:tcPr>
            <w:tcW w:w="1984" w:type="dxa"/>
            <w:vAlign w:val="center"/>
          </w:tcPr>
          <w:p w14:paraId="2F82B4F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,799 (97.7%)</w:t>
            </w:r>
          </w:p>
        </w:tc>
      </w:tr>
      <w:tr w:rsidR="00FF408C" w:rsidRPr="002345DF" w14:paraId="31EAF69B" w14:textId="77777777" w:rsidTr="00FB2660">
        <w:trPr>
          <w:trHeight w:val="397"/>
        </w:trPr>
        <w:tc>
          <w:tcPr>
            <w:tcW w:w="3681" w:type="dxa"/>
          </w:tcPr>
          <w:p w14:paraId="0FAD8817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Hospital length in days, mean (SD)</w:t>
            </w:r>
          </w:p>
        </w:tc>
        <w:tc>
          <w:tcPr>
            <w:tcW w:w="1701" w:type="dxa"/>
            <w:vAlign w:val="center"/>
          </w:tcPr>
          <w:p w14:paraId="0F4AA4B0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.7 (10.0)</w:t>
            </w:r>
          </w:p>
        </w:tc>
        <w:tc>
          <w:tcPr>
            <w:tcW w:w="1701" w:type="dxa"/>
            <w:vAlign w:val="center"/>
          </w:tcPr>
          <w:p w14:paraId="3D9CAE9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.1 (13.7)</w:t>
            </w:r>
          </w:p>
        </w:tc>
        <w:tc>
          <w:tcPr>
            <w:tcW w:w="1984" w:type="dxa"/>
            <w:vAlign w:val="center"/>
          </w:tcPr>
          <w:p w14:paraId="3EE352C4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.0 (11.8)</w:t>
            </w:r>
          </w:p>
        </w:tc>
      </w:tr>
      <w:tr w:rsidR="00FF408C" w:rsidRPr="002345DF" w14:paraId="14548EBA" w14:textId="77777777" w:rsidTr="00FB2660">
        <w:trPr>
          <w:trHeight w:val="397"/>
        </w:trPr>
        <w:tc>
          <w:tcPr>
            <w:tcW w:w="3681" w:type="dxa"/>
          </w:tcPr>
          <w:p w14:paraId="1E036423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CU admission during hospital stay</w:t>
            </w:r>
          </w:p>
        </w:tc>
        <w:tc>
          <w:tcPr>
            <w:tcW w:w="1701" w:type="dxa"/>
            <w:vAlign w:val="center"/>
          </w:tcPr>
          <w:p w14:paraId="032565A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625 (5.5%)</w:t>
            </w:r>
          </w:p>
        </w:tc>
        <w:tc>
          <w:tcPr>
            <w:tcW w:w="1701" w:type="dxa"/>
            <w:vAlign w:val="center"/>
          </w:tcPr>
          <w:p w14:paraId="4CB9E12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,527 (20.1%)</w:t>
            </w:r>
          </w:p>
        </w:tc>
        <w:tc>
          <w:tcPr>
            <w:tcW w:w="1984" w:type="dxa"/>
            <w:vAlign w:val="center"/>
          </w:tcPr>
          <w:p w14:paraId="11FF906E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95 (10.1%)</w:t>
            </w:r>
          </w:p>
        </w:tc>
      </w:tr>
      <w:tr w:rsidR="00FF408C" w:rsidRPr="002345DF" w14:paraId="09410D30" w14:textId="77777777" w:rsidTr="00FB2660">
        <w:trPr>
          <w:trHeight w:val="626"/>
        </w:trPr>
        <w:tc>
          <w:tcPr>
            <w:tcW w:w="3681" w:type="dxa"/>
          </w:tcPr>
          <w:p w14:paraId="0AF422FB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KD category at ED, % (n)</w:t>
            </w: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G1</w:t>
            </w:r>
          </w:p>
          <w:p w14:paraId="52EEAD81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2</w:t>
            </w:r>
          </w:p>
          <w:p w14:paraId="29832227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3a</w:t>
            </w:r>
          </w:p>
          <w:p w14:paraId="26C2086A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3b</w:t>
            </w:r>
          </w:p>
          <w:p w14:paraId="7CC9809A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4</w:t>
            </w:r>
          </w:p>
          <w:p w14:paraId="595799B1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5</w:t>
            </w:r>
          </w:p>
        </w:tc>
        <w:tc>
          <w:tcPr>
            <w:tcW w:w="1701" w:type="dxa"/>
            <w:vAlign w:val="center"/>
          </w:tcPr>
          <w:p w14:paraId="10AFFDFC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4AAF687D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,322 (38.5%)</w:t>
            </w:r>
          </w:p>
          <w:p w14:paraId="4648693D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,542 (32.7%)</w:t>
            </w:r>
          </w:p>
          <w:p w14:paraId="62FA1D3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316 (11.2%)</w:t>
            </w:r>
          </w:p>
          <w:p w14:paraId="304032A2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,977 (8.4%)</w:t>
            </w:r>
          </w:p>
          <w:p w14:paraId="29E32E4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752 (5.8%)</w:t>
            </w:r>
          </w:p>
          <w:p w14:paraId="0B73CAFE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631 (3.4%)</w:t>
            </w:r>
          </w:p>
        </w:tc>
        <w:tc>
          <w:tcPr>
            <w:tcW w:w="1701" w:type="dxa"/>
            <w:vAlign w:val="center"/>
          </w:tcPr>
          <w:p w14:paraId="743F1A4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3E03C36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142 (28.7%)</w:t>
            </w:r>
          </w:p>
          <w:p w14:paraId="3C72A76E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144 (28.7%)</w:t>
            </w:r>
          </w:p>
          <w:p w14:paraId="158DE93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528 (14.1%)</w:t>
            </w:r>
          </w:p>
          <w:p w14:paraId="003812E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218 (12.4%)</w:t>
            </w:r>
          </w:p>
          <w:p w14:paraId="02393B47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843 (10.3%)</w:t>
            </w:r>
          </w:p>
          <w:p w14:paraId="68A3B7B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53 (5.9%)</w:t>
            </w:r>
          </w:p>
        </w:tc>
        <w:tc>
          <w:tcPr>
            <w:tcW w:w="1984" w:type="dxa"/>
            <w:vAlign w:val="center"/>
          </w:tcPr>
          <w:p w14:paraId="6BCC7E3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F125F6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568 (23.2%)</w:t>
            </w:r>
          </w:p>
          <w:p w14:paraId="1EE34D2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817 (25.5%)</w:t>
            </w:r>
          </w:p>
          <w:p w14:paraId="1112F336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727 (15.6%)</w:t>
            </w:r>
          </w:p>
          <w:p w14:paraId="1F091AA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657 (15.0%)</w:t>
            </w:r>
          </w:p>
          <w:p w14:paraId="3B4FA5A6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484 (13.4%)</w:t>
            </w:r>
          </w:p>
          <w:p w14:paraId="7992A140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01 (7.2%)</w:t>
            </w:r>
          </w:p>
        </w:tc>
      </w:tr>
      <w:tr w:rsidR="00FF408C" w:rsidRPr="002345DF" w14:paraId="55782959" w14:textId="77777777" w:rsidTr="00FB2660">
        <w:trPr>
          <w:trHeight w:val="626"/>
        </w:trPr>
        <w:tc>
          <w:tcPr>
            <w:tcW w:w="3681" w:type="dxa"/>
          </w:tcPr>
          <w:p w14:paraId="1FA3A482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D discipline, % (n)</w:t>
            </w:r>
          </w:p>
          <w:p w14:paraId="63EAE04C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ardiology</w:t>
            </w:r>
          </w:p>
          <w:p w14:paraId="44ABB1FB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astroenterology</w:t>
            </w:r>
          </w:p>
          <w:p w14:paraId="09D7B304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nternal medicine</w:t>
            </w:r>
          </w:p>
          <w:p w14:paraId="32FB6936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Lung</w:t>
            </w:r>
          </w:p>
          <w:p w14:paraId="71FFFE67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ephrology</w:t>
            </w:r>
          </w:p>
          <w:p w14:paraId="04CFA1B1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eurology</w:t>
            </w:r>
          </w:p>
          <w:p w14:paraId="2C7AC8E9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ther</w:t>
            </w:r>
          </w:p>
          <w:p w14:paraId="7D7A62AA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urgical</w:t>
            </w:r>
          </w:p>
          <w:p w14:paraId="5B2813A9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Urology </w:t>
            </w:r>
          </w:p>
        </w:tc>
        <w:tc>
          <w:tcPr>
            <w:tcW w:w="1701" w:type="dxa"/>
            <w:vAlign w:val="center"/>
          </w:tcPr>
          <w:p w14:paraId="2B8716A2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87C0F54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,035 (19.0%)</w:t>
            </w:r>
          </w:p>
          <w:p w14:paraId="4A64F87C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892 (6.1%)</w:t>
            </w:r>
          </w:p>
          <w:p w14:paraId="1E9D8756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,281 (31.1%)</w:t>
            </w:r>
          </w:p>
          <w:p w14:paraId="1C5DC35D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366 (11.3%)</w:t>
            </w:r>
          </w:p>
          <w:p w14:paraId="541C877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269 (4.8%)</w:t>
            </w:r>
          </w:p>
          <w:p w14:paraId="65851740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227 (11.0%)</w:t>
            </w:r>
          </w:p>
          <w:p w14:paraId="3DD9CF3D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46 (1.1%)</w:t>
            </w:r>
          </w:p>
          <w:p w14:paraId="67F01A9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,746 (10.0%)</w:t>
            </w:r>
          </w:p>
          <w:p w14:paraId="0139255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178 (4.6%)</w:t>
            </w:r>
          </w:p>
        </w:tc>
        <w:tc>
          <w:tcPr>
            <w:tcW w:w="1701" w:type="dxa"/>
            <w:vAlign w:val="center"/>
          </w:tcPr>
          <w:p w14:paraId="085A5892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D0483F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931 (16.3%)</w:t>
            </w:r>
          </w:p>
          <w:p w14:paraId="0147CFE0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48 (5.3%)</w:t>
            </w:r>
          </w:p>
          <w:p w14:paraId="3AFE6921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,300 (29.6%)</w:t>
            </w:r>
          </w:p>
          <w:p w14:paraId="4D13E14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290 (7.2%)</w:t>
            </w:r>
          </w:p>
          <w:p w14:paraId="0EB65D07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44 (5.8%)</w:t>
            </w:r>
          </w:p>
          <w:p w14:paraId="051B8F2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279 (12.7%)</w:t>
            </w:r>
          </w:p>
          <w:p w14:paraId="0D500BE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90 (1.1%)</w:t>
            </w:r>
          </w:p>
          <w:p w14:paraId="52E4BDD5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,086 (17.2%)</w:t>
            </w:r>
          </w:p>
          <w:p w14:paraId="2C53815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60 (4.8%)</w:t>
            </w:r>
          </w:p>
        </w:tc>
        <w:tc>
          <w:tcPr>
            <w:tcW w:w="1984" w:type="dxa"/>
            <w:vAlign w:val="center"/>
          </w:tcPr>
          <w:p w14:paraId="1A952B0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67A0E8F6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718 (15.5%)</w:t>
            </w:r>
          </w:p>
          <w:p w14:paraId="23160667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51 (6.8%)</w:t>
            </w:r>
          </w:p>
          <w:p w14:paraId="1F00598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,154 (37.6%)</w:t>
            </w:r>
          </w:p>
          <w:p w14:paraId="6B76C3FD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46 (9.5%)</w:t>
            </w:r>
          </w:p>
          <w:p w14:paraId="4649B31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14 (8.3%)</w:t>
            </w:r>
          </w:p>
          <w:p w14:paraId="1468BF65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32 (4.8%)</w:t>
            </w:r>
          </w:p>
          <w:p w14:paraId="11833C1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11 (1.0%)</w:t>
            </w:r>
          </w:p>
          <w:p w14:paraId="72A5133F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104 (10.0%)</w:t>
            </w:r>
          </w:p>
          <w:p w14:paraId="41E0505F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24 (6.5%)</w:t>
            </w:r>
          </w:p>
        </w:tc>
      </w:tr>
      <w:tr w:rsidR="00FF408C" w:rsidRPr="002345DF" w14:paraId="632E6C79" w14:textId="77777777" w:rsidTr="00FB2660">
        <w:trPr>
          <w:trHeight w:val="404"/>
        </w:trPr>
        <w:tc>
          <w:tcPr>
            <w:tcW w:w="3681" w:type="dxa"/>
          </w:tcPr>
          <w:p w14:paraId="7DD71731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eceased during hospital stay</w:t>
            </w:r>
          </w:p>
        </w:tc>
        <w:tc>
          <w:tcPr>
            <w:tcW w:w="1701" w:type="dxa"/>
            <w:vAlign w:val="center"/>
          </w:tcPr>
          <w:p w14:paraId="3FA1A72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,707 (5.7%)</w:t>
            </w:r>
          </w:p>
        </w:tc>
        <w:tc>
          <w:tcPr>
            <w:tcW w:w="1701" w:type="dxa"/>
            <w:vAlign w:val="center"/>
          </w:tcPr>
          <w:p w14:paraId="3796D38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921 (10.7%)</w:t>
            </w:r>
          </w:p>
        </w:tc>
        <w:tc>
          <w:tcPr>
            <w:tcW w:w="1984" w:type="dxa"/>
            <w:vAlign w:val="center"/>
          </w:tcPr>
          <w:p w14:paraId="303E5ACE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,061 (9.6%)</w:t>
            </w:r>
          </w:p>
        </w:tc>
      </w:tr>
      <w:tr w:rsidR="00FF408C" w:rsidRPr="002345DF" w14:paraId="122FB874" w14:textId="77777777" w:rsidTr="00FB2660">
        <w:trPr>
          <w:trHeight w:val="613"/>
        </w:trPr>
        <w:tc>
          <w:tcPr>
            <w:tcW w:w="3681" w:type="dxa"/>
          </w:tcPr>
          <w:p w14:paraId="07043D6B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Cr</w:t>
            </w:r>
            <w:proofErr w:type="spellEnd"/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BL, µmol/L, mean (SD)</w:t>
            </w:r>
          </w:p>
          <w:p w14:paraId="48B4F515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ssing, count (%)</w:t>
            </w:r>
          </w:p>
        </w:tc>
        <w:tc>
          <w:tcPr>
            <w:tcW w:w="1701" w:type="dxa"/>
            <w:vAlign w:val="center"/>
          </w:tcPr>
          <w:p w14:paraId="612AFDD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2.1 (106.5)</w:t>
            </w:r>
          </w:p>
          <w:p w14:paraId="495931C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701" w:type="dxa"/>
            <w:vAlign w:val="center"/>
          </w:tcPr>
          <w:p w14:paraId="7DD808E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1.6 (122.0)</w:t>
            </w:r>
          </w:p>
          <w:p w14:paraId="63DB06D8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,874 (38.3%)</w:t>
            </w:r>
          </w:p>
        </w:tc>
        <w:tc>
          <w:tcPr>
            <w:tcW w:w="1984" w:type="dxa"/>
            <w:vAlign w:val="center"/>
          </w:tcPr>
          <w:p w14:paraId="64A286D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1.6 (122.0)</w:t>
            </w:r>
          </w:p>
          <w:p w14:paraId="4A1B3E3E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%)</w:t>
            </w:r>
          </w:p>
        </w:tc>
      </w:tr>
      <w:tr w:rsidR="00FF408C" w:rsidRPr="002345DF" w14:paraId="775122E7" w14:textId="77777777" w:rsidTr="00FB2660">
        <w:trPr>
          <w:trHeight w:val="613"/>
        </w:trPr>
        <w:tc>
          <w:tcPr>
            <w:tcW w:w="3681" w:type="dxa"/>
          </w:tcPr>
          <w:p w14:paraId="4BC3EB25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Cr</w:t>
            </w:r>
            <w:proofErr w:type="spellEnd"/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-ED, µmol/L, mean (SD)</w:t>
            </w:r>
          </w:p>
          <w:p w14:paraId="3620BC57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ssing, count (%)</w:t>
            </w:r>
          </w:p>
        </w:tc>
        <w:tc>
          <w:tcPr>
            <w:tcW w:w="1701" w:type="dxa"/>
            <w:vAlign w:val="center"/>
          </w:tcPr>
          <w:p w14:paraId="20E61D8A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08.2 (113.0)</w:t>
            </w:r>
          </w:p>
          <w:p w14:paraId="3707F8FF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%)</w:t>
            </w:r>
          </w:p>
        </w:tc>
        <w:tc>
          <w:tcPr>
            <w:tcW w:w="1701" w:type="dxa"/>
            <w:vAlign w:val="center"/>
          </w:tcPr>
          <w:p w14:paraId="47E81B8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2.6 (143.6)</w:t>
            </w: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0 (0.0%)</w:t>
            </w:r>
          </w:p>
        </w:tc>
        <w:tc>
          <w:tcPr>
            <w:tcW w:w="1984" w:type="dxa"/>
            <w:vAlign w:val="center"/>
          </w:tcPr>
          <w:p w14:paraId="2E74585E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6.0 (146.8)</w:t>
            </w:r>
          </w:p>
          <w:p w14:paraId="406ED794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%)</w:t>
            </w:r>
          </w:p>
        </w:tc>
      </w:tr>
      <w:tr w:rsidR="00FF408C" w:rsidRPr="002345DF" w14:paraId="60CB81AE" w14:textId="77777777" w:rsidTr="00FB2660">
        <w:trPr>
          <w:trHeight w:val="613"/>
        </w:trPr>
        <w:tc>
          <w:tcPr>
            <w:tcW w:w="3681" w:type="dxa"/>
          </w:tcPr>
          <w:p w14:paraId="7EB4E576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Cr-H1, µmol/L, mean (SD)</w:t>
            </w:r>
          </w:p>
          <w:p w14:paraId="7CD3CF48" w14:textId="77777777" w:rsidR="00FF408C" w:rsidRPr="00FF408C" w:rsidRDefault="00FF408C" w:rsidP="00FB2660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ssing, count (%)</w:t>
            </w:r>
          </w:p>
        </w:tc>
        <w:tc>
          <w:tcPr>
            <w:tcW w:w="1701" w:type="dxa"/>
            <w:vAlign w:val="center"/>
          </w:tcPr>
          <w:p w14:paraId="64C40141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9.0 (142.5)</w:t>
            </w:r>
          </w:p>
          <w:p w14:paraId="4E70FD71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36,486 (76.7%)</w:t>
            </w:r>
          </w:p>
        </w:tc>
        <w:tc>
          <w:tcPr>
            <w:tcW w:w="1701" w:type="dxa"/>
            <w:vAlign w:val="center"/>
          </w:tcPr>
          <w:p w14:paraId="5FB7C84B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25.9 (137.0)</w:t>
            </w: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0 (0.0%)</w:t>
            </w:r>
          </w:p>
        </w:tc>
        <w:tc>
          <w:tcPr>
            <w:tcW w:w="1984" w:type="dxa"/>
            <w:vAlign w:val="center"/>
          </w:tcPr>
          <w:p w14:paraId="288BC2D5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39.0 (142.5)</w:t>
            </w:r>
          </w:p>
          <w:p w14:paraId="14BE3A33" w14:textId="77777777" w:rsidR="00FF408C" w:rsidRPr="00FF408C" w:rsidRDefault="00FF408C" w:rsidP="00FB2660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F40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0 (0.0%)</w:t>
            </w:r>
          </w:p>
        </w:tc>
      </w:tr>
    </w:tbl>
    <w:p w14:paraId="7431B052" w14:textId="48B81AA3" w:rsidR="00A10C9F" w:rsidRDefault="00A10C9F" w:rsidP="00A10C9F">
      <w:pPr>
        <w:spacing w:after="0" w:line="240" w:lineRule="auto"/>
        <w:jc w:val="both"/>
        <w:rPr>
          <w:rFonts w:eastAsia="Times New Roman"/>
          <w:lang w:val="en-GB" w:eastAsia="en-GB"/>
        </w:rPr>
      </w:pPr>
    </w:p>
    <w:sectPr w:rsidR="00A10C9F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ED897A" w14:textId="77777777" w:rsidR="00CC3E9D" w:rsidRDefault="00CC3E9D" w:rsidP="001B170B">
      <w:pPr>
        <w:spacing w:after="0" w:line="240" w:lineRule="auto"/>
      </w:pPr>
      <w:r>
        <w:separator/>
      </w:r>
    </w:p>
  </w:endnote>
  <w:endnote w:type="continuationSeparator" w:id="0">
    <w:p w14:paraId="6C84D612" w14:textId="77777777" w:rsidR="00CC3E9D" w:rsidRDefault="00CC3E9D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EBB15" w14:textId="77777777" w:rsidR="00CC3E9D" w:rsidRDefault="00CC3E9D" w:rsidP="001B170B">
      <w:pPr>
        <w:spacing w:after="0" w:line="240" w:lineRule="auto"/>
      </w:pPr>
      <w:r>
        <w:separator/>
      </w:r>
    </w:p>
  </w:footnote>
  <w:footnote w:type="continuationSeparator" w:id="0">
    <w:p w14:paraId="58B5A9DC" w14:textId="77777777" w:rsidR="00CC3E9D" w:rsidRDefault="00CC3E9D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97E7B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A08DD"/>
    <w:rsid w:val="004A4712"/>
    <w:rsid w:val="004A483C"/>
    <w:rsid w:val="004B414E"/>
    <w:rsid w:val="004B6205"/>
    <w:rsid w:val="004D0608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5D94"/>
    <w:rsid w:val="00C92BAF"/>
    <w:rsid w:val="00C94863"/>
    <w:rsid w:val="00CA7FA5"/>
    <w:rsid w:val="00CB6144"/>
    <w:rsid w:val="00CB695C"/>
    <w:rsid w:val="00CC1BBC"/>
    <w:rsid w:val="00CC3E9D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3785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408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2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9</cp:revision>
  <dcterms:created xsi:type="dcterms:W3CDTF">2021-06-29T13:27:00Z</dcterms:created>
  <dcterms:modified xsi:type="dcterms:W3CDTF">2021-10-14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